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Intervention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The physiotherapeutic ankle-specific training (PAST) program following modified Brostrom surgery for chronic ankle instability.</w:t>
      </w:r>
    </w:p>
    <w:tbl>
      <w:tblPr>
        <w:tblW w:w="1559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902"/>
        <w:gridCol w:w="3828"/>
        <w:gridCol w:w="3973"/>
        <w:gridCol w:w="3256"/>
      </w:tblGrid>
      <w:tr>
        <w:trPr/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bookmarkStart w:id="0" w:name="_Hlk177557464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iods</w:t>
            </w:r>
          </w:p>
        </w:tc>
        <w:tc>
          <w:tcPr>
            <w:tcW w:w="2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valuation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habilitation Content</w:t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omework</w:t>
            </w:r>
          </w:p>
        </w:tc>
        <w:tc>
          <w:tcPr>
            <w:tcW w:w="3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marks</w:t>
            </w:r>
          </w:p>
        </w:tc>
      </w:tr>
      <w:tr>
        <w:trPr/>
        <w:tc>
          <w:tcPr>
            <w:tcW w:w="16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y 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Immobilized by plaster)</w:t>
            </w:r>
          </w:p>
        </w:tc>
        <w:tc>
          <w:tcPr>
            <w:tcW w:w="29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 to the Patient's information form postoperative condition, wound condition, pain index, swelling degree, toe mobility;</w:t>
            </w:r>
          </w:p>
        </w:tc>
        <w:tc>
          <w:tcPr>
            <w:tcW w:w="382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cal history record; evaluation; education; assignment of homework;</w:t>
            </w:r>
          </w:p>
        </w:tc>
        <w:tc>
          <w:tcPr>
            <w:tcW w:w="397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Heel slides (ankle) Supine hip abduction Toe exercises Long-arc quad Prone hamstring training Hip extension training non-weight-bearing sit-to-stand transfer Non-weight-bearing crutch walking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: The therapist evaluates flexibly based on the patient's signs and health condition</w:t>
            </w:r>
          </w:p>
        </w:tc>
      </w:tr>
      <w:tr>
        <w:trPr/>
        <w:tc>
          <w:tcPr>
            <w:tcW w:w="16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y 14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ster remov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d in outpatients)</w:t>
            </w:r>
          </w:p>
        </w:tc>
        <w:tc>
          <w:tcPr>
            <w:tcW w:w="29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quire about current pain and swelling; check for sensory abnormalities; observe wound healing; check toe mobility; gait check with crutches</w:t>
            </w:r>
          </w:p>
        </w:tc>
        <w:tc>
          <w:tcPr>
            <w:tcW w:w="382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ck homework, use of crutches; activation of the quadriceps on the affected side; toe mobility exercises; lower limb strength exercises, attempt partial weight-bearing training</w:t>
            </w:r>
          </w:p>
        </w:tc>
        <w:tc>
          <w:tcPr>
            <w:tcW w:w="397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Heel slides (ankle) Toe exercises Long-arc quad Prone hamstring training Thigh front stretch Standing hip abduction Standing hip extension Knee support plank Side-lying clam exercise Ankle active dorsiflexion (collateral ligament) Ankle active plantarflexion (collateral ligament) Forward weight shift with boot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: The therapist evaluates flexibly based on the patient's signs and health condition</w:t>
            </w:r>
          </w:p>
        </w:tc>
      </w:tr>
      <w:tr>
        <w:trPr/>
        <w:tc>
          <w:tcPr>
            <w:tcW w:w="16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4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29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 wound healing, inquire about current pain and swelling, check toe and ankle mobility, and evaluate functional gait with crutches</w:t>
            </w:r>
          </w:p>
        </w:tc>
        <w:tc>
          <w:tcPr>
            <w:tcW w:w="382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iew homework, use of crutches, foot mobility exercises, lower limb strength exercises, progression to full weight-bearing training</w:t>
            </w:r>
          </w:p>
        </w:tc>
        <w:tc>
          <w:tcPr>
            <w:tcW w:w="397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r tissue mobilization Heel slides (ankle) Knee support plank Toe exercises Side-lying clam exercise Long-arc quad Ankle active dorsiflexion (collateral ligament) Ankle active plantarflexion (collateral ligament) Double-leg mini squats (using walking boot or A60 brace, both referred to as "ankle brace" hereafter) Walking with crutches while protected by ankle brace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: The therapist evaluates flexibly based on the patient's signs and health condition</w:t>
            </w:r>
          </w:p>
        </w:tc>
      </w:tr>
      <w:tr>
        <w:trPr/>
        <w:tc>
          <w:tcPr>
            <w:tcW w:w="16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6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29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bserve scar healing, inquire about current pain and swelling, check toe and ankle mobility, assess lower limb muscle strength, and observe functional gait with crutches</w:t>
            </w:r>
          </w:p>
        </w:tc>
        <w:tc>
          <w:tcPr>
            <w:tcW w:w="382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iew homework, attempt walking without crutches (using ankle brace), foot mobility exercises (include inversion and eversion), lower limb strength and balance training</w:t>
            </w:r>
          </w:p>
        </w:tc>
        <w:tc>
          <w:tcPr>
            <w:tcW w:w="397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ar tissue mobilization Glute bridge Resistance band dorsiflexion Ankle active eversion Ankle active inversion Seated calf raises Double-leg 1/4 squats Single-leg standing exercises (ankle brace) Gradually attempt walking without the ankle brace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: The therapist evaluates flexibly based on the patient's signs and health condition</w:t>
            </w:r>
          </w:p>
        </w:tc>
      </w:tr>
      <w:tr>
        <w:trPr/>
        <w:tc>
          <w:tcPr>
            <w:tcW w:w="16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8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29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quire about current steps and pain, check foot mobility, assess lower limb muscle strength, and observe gait</w:t>
            </w:r>
          </w:p>
        </w:tc>
        <w:tc>
          <w:tcPr>
            <w:tcW w:w="382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iew homework, attempt walking without crutches and brace, calf muscle group-specific strength training, ankle mobility exercises, lower limb strength exercises, balance training</w:t>
            </w:r>
          </w:p>
        </w:tc>
        <w:tc>
          <w:tcPr>
            <w:tcW w:w="397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-leg glute bridge Ankle alphabet drawing Double-leg calf raises Good morning exercise Standing calf muscle stretch 1/4 squats with weight shift Resistance band 1/4 squat clamshell (0-45 degrees) Single-leg standing exercises Walking without crutches and ankle brace</w:t>
            </w:r>
          </w:p>
        </w:tc>
        <w:tc>
          <w:tcPr>
            <w:tcW w:w="325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;</w:t>
            </w:r>
            <w:r>
              <w:rPr>
                <w:rFonts w:cs="Times New Roman" w:ascii="Times New Roman" w:hAnsi="Times New Roman"/>
                <w:color w:val="000000"/>
              </w:rPr>
              <w:t xml:space="preserve"> The therapist evaluates flexibly based on the patient's signs and health condition</w:t>
            </w:r>
          </w:p>
        </w:tc>
      </w:tr>
      <w:tr>
        <w:trPr/>
        <w:tc>
          <w:tcPr>
            <w:tcW w:w="16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10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2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quire about current steps and pain, check ankle mobility, assess lower limb muscle strength, and observe gai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iew homework, ankle mobility exercises, calf muscle group-specific exercises, lower limb strength exercises, balance training</w:t>
            </w:r>
          </w:p>
        </w:tc>
        <w:tc>
          <w:tcPr>
            <w:tcW w:w="39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neeling foot dorsum stretch Single-leg glute bridge Single-leg calf raises Single-leg deadlift Standing calf muscle stretch Lunge squats Ankle resistance crab walk Single-leg standing exercises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ssions</w:t>
            </w:r>
            <w:r>
              <w:rPr>
                <w:rFonts w:cs="Times New Roman" w:ascii="Times New Roman" w:hAnsi="Times New Roman"/>
                <w:color w:val="000000"/>
              </w:rPr>
              <w:t xml:space="preserve"> of homework comple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: The therapist evaluates flexibly based on the patient's signs and health conditio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Staged goals for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PAST </w:t>
      </w:r>
      <w:r>
        <w:rPr>
          <w:rFonts w:cs="Times New Roman" w:ascii="Times New Roman" w:hAnsi="Times New Roman"/>
          <w:i/>
          <w:iCs/>
        </w:rPr>
        <w:t>modified Brostrom surgery for chronic ankle instability</w:t>
      </w:r>
    </w:p>
    <w:tbl>
      <w:tblPr>
        <w:tblW w:w="1545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394"/>
        <w:gridCol w:w="4394"/>
        <w:gridCol w:w="4111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iod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tient Weight Bearing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al of active ROM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al of f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ction</w:t>
            </w:r>
          </w:p>
        </w:tc>
      </w:tr>
      <w:tr>
        <w:trPr/>
        <w:tc>
          <w:tcPr>
            <w:tcW w:w="255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y 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Immobilized by plaster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weight-bearing on the affected side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intenance of mobility in toes, hips, and knees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weight-bearing crutch walking</w:t>
            </w:r>
          </w:p>
        </w:tc>
      </w:tr>
      <w:tr>
        <w:trPr/>
        <w:tc>
          <w:tcPr>
            <w:tcW w:w="255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y 14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ster remov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ed in outpatients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tial weight-bearing on the affected side protected by ankle brace, full weight-bearing if no pain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intenance of mobility in toes, hips, and knees, start plantarflexion and dorsiflexion after plaster removal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weight-bearing stair climbing</w:t>
            </w:r>
          </w:p>
        </w:tc>
      </w:tr>
      <w:tr>
        <w:trPr/>
        <w:tc>
          <w:tcPr>
            <w:tcW w:w="255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4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weight-bearing protected by ankle brace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rt plantarflexion and dorsiflexion after plaster removal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weight-bearing walking with crutches protected by ankle brace</w:t>
            </w:r>
          </w:p>
        </w:tc>
      </w:tr>
      <w:tr>
        <w:trPr/>
        <w:tc>
          <w:tcPr>
            <w:tcW w:w="255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6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weight-bearing with boots, gradually attempt walking without ankle brace (therapists may strengthen education during this stage)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rt inversion and eversion of the ankle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king without crutches with ankle brace or completely independent walking</w:t>
            </w:r>
          </w:p>
        </w:tc>
      </w:tr>
      <w:tr>
        <w:trPr/>
        <w:tc>
          <w:tcPr>
            <w:tcW w:w="255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8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weight-bearing</w:t>
            </w:r>
          </w:p>
        </w:tc>
        <w:tc>
          <w:tcPr>
            <w:tcW w:w="439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ore to 80%-90% of the full range</w:t>
            </w:r>
          </w:p>
        </w:tc>
        <w:tc>
          <w:tcPr>
            <w:tcW w:w="411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mal walking without crutches or ankle brace, stair climbing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eek 10 postoperativ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weight-bearing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ore to the full range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reased single-leg strength, preparation for running and jumping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ROM: range of mo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DengXian Light">
    <w:altName w:val="Microsoft YaHei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Microsoft YaHei" w:hAnsi="DengXian Light;Microsoft YaHei" w:eastAsia="DengXian Light;Microsoft YaHei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Microsoft YaHei" w:hAnsi="DengXian Light;Microsoft YaHei" w:eastAsia="DengXian Light;Microsoft YaHei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Microsoft YaHei" w:hAnsi="DengXian Light;Microsoft YaHei" w:eastAsia="DengXian Light;Microsoft YaHei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Microsoft YaHei" w:cs="Times New Roman"/>
      <w:color w:val="595959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Microsoft YaHei" w:hAnsi="DengXian Light;Microsoft YaHei" w:eastAsia="DengXian Light;Microsoft YaHei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Microsoft YaHei" w:hAnsi="DengXian Light;Microsoft YaHei" w:eastAsia="DengXian Light;Microsoft YaHei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Microsoft YaHei" w:hAnsi="DengXian Light;Microsoft YaHei" w:eastAsia="DengXian Light;Microsoft YaHei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Microsoft YaHei" w:cs="Times New Roman"/>
      <w:color w:val="595959"/>
    </w:rPr>
  </w:style>
  <w:style w:type="character" w:styleId="TitleChar">
    <w:name w:val="Title Char"/>
    <w:qFormat/>
    <w:rPr>
      <w:rFonts w:ascii="DengXian Light;Microsoft YaHei" w:hAnsi="DengXian Light;Microsoft YaHei" w:eastAsia="DengXian Light;Microsoft YaHei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Microsoft YaHei" w:hAnsi="DengXian Light;Microsoft YaHei" w:eastAsia="DengXian Light;Microsoft YaHei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Microsoft YaHei" w:hAnsi="DengXian Light;Microsoft YaHei" w:eastAsia="DengXian Light;Microsoft YaHei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Microsoft YaHei" w:hAnsi="DengXian Light;Microsoft YaHei" w:eastAsia="DengXian Light;Microsoft YaHei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17:09:00Z</dcterms:created>
  <dc:creator>shengdi lu</dc:creator>
  <dc:description/>
  <cp:keywords/>
  <dc:language>en-US</dc:language>
  <cp:lastModifiedBy>Anmol Kapil</cp:lastModifiedBy>
  <dcterms:modified xsi:type="dcterms:W3CDTF">2025-11-21T07:1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23331-ee1c-4ef1-b385-a1f2e8f2ca6b</vt:lpwstr>
  </property>
</Properties>
</file>